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660017" w14:textId="4D8CD9D6" w:rsidR="002005A2" w:rsidRDefault="002005A2" w:rsidP="002005A2">
      <w:pPr>
        <w:spacing w:after="0" w:line="240" w:lineRule="auto"/>
      </w:pP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S10 Table</w:t>
      </w:r>
      <w:r w:rsidRPr="00CE3C83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. </w:t>
      </w:r>
      <w:r w:rsidR="00A57603" w:rsidRPr="00A57603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BZD prescribing patterns</w:t>
      </w:r>
      <w:r w:rsidR="00F76C70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by average daily dosage in 102,</w:t>
      </w:r>
      <w:r w:rsidR="00A57603" w:rsidRPr="00A57603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548 study participants </w:t>
      </w:r>
      <w:r w:rsidR="00A57603" w:rsidRPr="00A57603">
        <w:rPr>
          <w:rFonts w:ascii="Times New Roman" w:eastAsia="MS Mincho" w:hAnsi="Times New Roman" w:cs="Times New Roman"/>
          <w:b/>
          <w:i/>
          <w:sz w:val="24"/>
          <w:szCs w:val="24"/>
          <w:lang w:eastAsia="ja-JP"/>
        </w:rPr>
        <w:t>without lifetime diagnosis of epilepsy</w:t>
      </w:r>
      <w:r w:rsidR="00A57603" w:rsidRPr="00A57603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during the study period (2006-2013)</w:t>
      </w:r>
      <w:r w:rsidR="00F76C70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.</w:t>
      </w:r>
    </w:p>
    <w:p w14:paraId="1F1E7329" w14:textId="77777777" w:rsidR="002005A2" w:rsidRDefault="002005A2" w:rsidP="002005A2">
      <w:pPr>
        <w:spacing w:after="0" w:line="240" w:lineRule="auto"/>
      </w:pPr>
    </w:p>
    <w:tbl>
      <w:tblPr>
        <w:tblStyle w:val="TableGrid"/>
        <w:tblW w:w="15173" w:type="dxa"/>
        <w:tblInd w:w="-431" w:type="dxa"/>
        <w:tblLook w:val="04A0" w:firstRow="1" w:lastRow="0" w:firstColumn="1" w:lastColumn="0" w:noHBand="0" w:noVBand="1"/>
      </w:tblPr>
      <w:tblGrid>
        <w:gridCol w:w="1702"/>
        <w:gridCol w:w="992"/>
        <w:gridCol w:w="284"/>
        <w:gridCol w:w="1417"/>
        <w:gridCol w:w="284"/>
        <w:gridCol w:w="1417"/>
        <w:gridCol w:w="1843"/>
        <w:gridCol w:w="1560"/>
        <w:gridCol w:w="283"/>
        <w:gridCol w:w="1564"/>
        <w:gridCol w:w="1985"/>
        <w:gridCol w:w="1842"/>
      </w:tblGrid>
      <w:tr w:rsidR="00F76C70" w:rsidRPr="00EC18D1" w14:paraId="7C0C9C71" w14:textId="77777777" w:rsidTr="00F649D5">
        <w:tc>
          <w:tcPr>
            <w:tcW w:w="1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98B379" w14:textId="77777777" w:rsidR="00F76C70" w:rsidRPr="00EC18D1" w:rsidRDefault="00F76C70" w:rsidP="00F76C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</w:p>
          <w:p w14:paraId="1DF9F8C6" w14:textId="0D56DDF0" w:rsidR="00F76C70" w:rsidRPr="00EC18D1" w:rsidRDefault="00F76C70" w:rsidP="00F76C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>Covariat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FBB28EF" w14:textId="007C613C" w:rsidR="00F76C70" w:rsidRPr="00EC18D1" w:rsidRDefault="00F76C70" w:rsidP="00F76C7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sv-SE"/>
              </w:rPr>
            </w:pPr>
            <w:r w:rsidRPr="00EC18D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otal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F76C70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n</w:t>
            </w:r>
            <w:r w:rsidRPr="00EC18D1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sv-SE"/>
              </w:rPr>
              <w:t>a</w:t>
            </w:r>
          </w:p>
          <w:p w14:paraId="19C986FE" w14:textId="3EAAEBE0" w:rsidR="00F76C70" w:rsidRPr="00EC18D1" w:rsidRDefault="00F76C70" w:rsidP="00F76C7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C878D" w14:textId="77777777" w:rsidR="00F76C70" w:rsidRPr="00EC18D1" w:rsidRDefault="00F76C70" w:rsidP="00F76C7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19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85188" w14:textId="672A3AD1" w:rsidR="00F76C70" w:rsidRPr="00EC18D1" w:rsidRDefault="00F76C70" w:rsidP="00F76C70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Pr="00F76C70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verage daily dosage</w:t>
            </w:r>
          </w:p>
        </w:tc>
      </w:tr>
      <w:tr w:rsidR="00F76C70" w:rsidRPr="00EC18D1" w14:paraId="29ACADA1" w14:textId="77777777" w:rsidTr="00CE4091">
        <w:tc>
          <w:tcPr>
            <w:tcW w:w="1702" w:type="dxa"/>
            <w:vMerge/>
            <w:tcBorders>
              <w:left w:val="nil"/>
              <w:right w:val="nil"/>
            </w:tcBorders>
            <w:vAlign w:val="center"/>
          </w:tcPr>
          <w:p w14:paraId="75374125" w14:textId="111B4E54" w:rsidR="00F76C70" w:rsidRPr="00EC18D1" w:rsidRDefault="00F76C70" w:rsidP="00F76C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63CB1C0E" w14:textId="222E929C" w:rsidR="00F76C70" w:rsidRPr="00EC18D1" w:rsidRDefault="00F76C70" w:rsidP="00F76C7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sv-SE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0296B" w14:textId="77777777" w:rsidR="00F76C70" w:rsidRPr="00EC18D1" w:rsidRDefault="00F76C70" w:rsidP="00F76C7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1A9AA" w14:textId="77777777" w:rsidR="00F76C70" w:rsidRPr="00EC18D1" w:rsidRDefault="00F76C70" w:rsidP="00F76C7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C18D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˂0.5 DDD (reference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16B6A8" w14:textId="77777777" w:rsidR="00F76C70" w:rsidRPr="00EC18D1" w:rsidRDefault="00F76C70" w:rsidP="00F76C7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gridSpan w:val="3"/>
            <w:tcBorders>
              <w:left w:val="nil"/>
              <w:right w:val="nil"/>
            </w:tcBorders>
            <w:vAlign w:val="center"/>
          </w:tcPr>
          <w:p w14:paraId="5F69F19E" w14:textId="0DFD85D4" w:rsidR="00F76C70" w:rsidRPr="00EC18D1" w:rsidRDefault="00F76C70" w:rsidP="00F76C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>≥0.5DDD to</w:t>
            </w:r>
            <w:r w:rsidRPr="00EC18D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>&lt;1.5DDD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672924" w14:textId="77777777" w:rsidR="00F76C70" w:rsidRPr="00EC18D1" w:rsidRDefault="00F76C70" w:rsidP="00F76C7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91" w:type="dxa"/>
            <w:gridSpan w:val="3"/>
            <w:tcBorders>
              <w:left w:val="nil"/>
              <w:right w:val="nil"/>
            </w:tcBorders>
          </w:tcPr>
          <w:p w14:paraId="56A24137" w14:textId="77777777" w:rsidR="00F76C70" w:rsidRPr="00EC18D1" w:rsidRDefault="00F76C70" w:rsidP="00F76C7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C18D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≥1.5DDD</w:t>
            </w:r>
          </w:p>
        </w:tc>
      </w:tr>
      <w:tr w:rsidR="00F76C70" w:rsidRPr="00EC18D1" w14:paraId="13BF3DB5" w14:textId="77777777" w:rsidTr="00CE4091">
        <w:tc>
          <w:tcPr>
            <w:tcW w:w="17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8DBA60" w14:textId="77777777" w:rsidR="00F76C70" w:rsidRPr="00EC18D1" w:rsidRDefault="00F76C70" w:rsidP="00F76C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833DA41" w14:textId="6C4E9D72" w:rsidR="00F76C70" w:rsidRPr="00EC18D1" w:rsidRDefault="00F76C70" w:rsidP="00F76C7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8C03D" w14:textId="77777777" w:rsidR="00F76C70" w:rsidRPr="00EC18D1" w:rsidRDefault="00F76C70" w:rsidP="00F76C7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3A8B8" w14:textId="77777777" w:rsidR="00F76C70" w:rsidRPr="00EC18D1" w:rsidRDefault="00F76C70" w:rsidP="00F76C7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F76C70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Pr="00EC18D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C7C66" w14:textId="77777777" w:rsidR="00F76C70" w:rsidRPr="00EC18D1" w:rsidRDefault="00F76C70" w:rsidP="00F76C7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ED41ED" w14:textId="77777777" w:rsidR="00F76C70" w:rsidRPr="00EC18D1" w:rsidRDefault="00F76C70" w:rsidP="00F76C7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F76C70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Pr="00EC18D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6F803" w14:textId="77777777" w:rsidR="00F76C70" w:rsidRPr="00EC18D1" w:rsidRDefault="00F76C70" w:rsidP="00F76C7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C18D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rude</w:t>
            </w:r>
          </w:p>
          <w:p w14:paraId="04657FE8" w14:textId="77777777" w:rsidR="00F76C70" w:rsidRPr="00EC18D1" w:rsidRDefault="00F76C70" w:rsidP="00F76C7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C18D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8A1A7" w14:textId="77777777" w:rsidR="00F76C70" w:rsidRPr="00EC18D1" w:rsidRDefault="00F76C70" w:rsidP="00F76C7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EC18D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EC18D1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EC18D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2B8E4A41" w14:textId="77777777" w:rsidR="00F76C70" w:rsidRPr="00EC18D1" w:rsidRDefault="00F76C70" w:rsidP="00F76C7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C18D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35723" w14:textId="77777777" w:rsidR="00F76C70" w:rsidRPr="00EC18D1" w:rsidRDefault="00F76C70" w:rsidP="00F76C7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2A40B" w14:textId="77777777" w:rsidR="00F76C70" w:rsidRPr="00EC18D1" w:rsidRDefault="00F76C70" w:rsidP="00F76C7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F76C70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Pr="00EC18D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8C1B07" w14:textId="77777777" w:rsidR="00F76C70" w:rsidRPr="00EC18D1" w:rsidRDefault="00F76C70" w:rsidP="00F76C7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C18D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rude</w:t>
            </w:r>
          </w:p>
          <w:p w14:paraId="70F5BDFF" w14:textId="77777777" w:rsidR="00F76C70" w:rsidRPr="00EC18D1" w:rsidRDefault="00F76C70" w:rsidP="00F76C7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C18D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86D367" w14:textId="77777777" w:rsidR="00F76C70" w:rsidRPr="00EC18D1" w:rsidRDefault="00F76C70" w:rsidP="00F76C7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EC18D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EC18D1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EC18D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3568E252" w14:textId="77777777" w:rsidR="00F76C70" w:rsidRPr="00EC18D1" w:rsidRDefault="00F76C70" w:rsidP="00F76C7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C18D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</w:tr>
      <w:tr w:rsidR="002005A2" w:rsidRPr="00EC18D1" w14:paraId="50BE129A" w14:textId="77777777" w:rsidTr="0082495A"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AAEFB08" w14:textId="77777777" w:rsidR="002005A2" w:rsidRPr="00F76C70" w:rsidRDefault="002005A2" w:rsidP="00F76C7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proofErr w:type="spellStart"/>
            <w:r w:rsidRPr="00F76C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Subcohort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5E1372D" w14:textId="5203DF98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102</w:t>
            </w:r>
            <w:r w:rsidR="00F76C7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54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C0E87F2" w14:textId="77777777" w:rsidR="002005A2" w:rsidRPr="00EC18D1" w:rsidRDefault="002005A2" w:rsidP="00F76C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4823D82" w14:textId="0492E4CB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85</w:t>
            </w:r>
            <w:r w:rsidR="00F76C7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639 (83.51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237E81F7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474C9D1F" w14:textId="02F00DFA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  <w:r w:rsidR="00F76C7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250 (13.90)</w:t>
            </w:r>
          </w:p>
        </w:tc>
        <w:tc>
          <w:tcPr>
            <w:tcW w:w="1843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61349789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39A6447A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3A9DD0C4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35EBDE1" w14:textId="27F396A1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F76C7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659 (2.59)</w:t>
            </w:r>
          </w:p>
        </w:tc>
        <w:tc>
          <w:tcPr>
            <w:tcW w:w="1985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74A72FEF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4CE6E3CD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05A2" w:rsidRPr="00EC18D1" w14:paraId="7F0CD004" w14:textId="77777777" w:rsidTr="0082495A">
        <w:tc>
          <w:tcPr>
            <w:tcW w:w="17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6DC83B3" w14:textId="4A5E29D6" w:rsidR="002005A2" w:rsidRPr="00F76C70" w:rsidRDefault="00F76C70" w:rsidP="00F76C7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F76C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Sex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74B53720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710C34E" w14:textId="77777777" w:rsidR="002005A2" w:rsidRPr="00EC18D1" w:rsidRDefault="002005A2" w:rsidP="00F76C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09216AC5" w14:textId="77777777" w:rsidR="002005A2" w:rsidRPr="00EC18D1" w:rsidRDefault="002005A2" w:rsidP="00F76C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209BC77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2A900436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1FE636E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7396EAB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1576BC5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1CE0949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846E926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36B1B8D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05A2" w:rsidRPr="00EC18D1" w14:paraId="3CF3E3EB" w14:textId="77777777" w:rsidTr="0082495A">
        <w:tc>
          <w:tcPr>
            <w:tcW w:w="17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9951F3E" w14:textId="77777777" w:rsidR="002005A2" w:rsidRPr="00EC18D1" w:rsidRDefault="002005A2" w:rsidP="00F76C7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EC18D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Female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8DC55AE" w14:textId="79A5B24A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60</w:t>
            </w:r>
            <w:r w:rsidR="00F76C7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7CFCAFB" w14:textId="77777777" w:rsidR="002005A2" w:rsidRPr="00EC18D1" w:rsidRDefault="002005A2" w:rsidP="00F76C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9AABFB3" w14:textId="125FE18B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  <w:r w:rsidR="00F76C7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972 (84.76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688F890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0FB4918B" w14:textId="4E54CEC4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F76C7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926 (13.18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D40442F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5848BE0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8F6F130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048F65A1" w14:textId="46E66E23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F76C7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240 (2.06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C3A84E5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C08E988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2005A2" w:rsidRPr="00EC18D1" w14:paraId="26B6033E" w14:textId="77777777" w:rsidTr="0082495A">
        <w:tc>
          <w:tcPr>
            <w:tcW w:w="17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37B7C38" w14:textId="77777777" w:rsidR="002005A2" w:rsidRPr="00EC18D1" w:rsidRDefault="002005A2" w:rsidP="00F76C7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EC18D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Male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35965FB" w14:textId="64B5CC8C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  <w:r w:rsidR="00F76C7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7AA2EEA" w14:textId="77777777" w:rsidR="002005A2" w:rsidRPr="00EC18D1" w:rsidRDefault="002005A2" w:rsidP="00F76C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6D6B3F4" w14:textId="035C41E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  <w:r w:rsidR="00F76C7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667 (81.74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5C275AE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029461E" w14:textId="268D0FB9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F76C7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324 (14.91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A739F54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7 (1.13-1.22)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0B4165B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3 (1.28-1.38)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7CA8DC7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0ADFAA3" w14:textId="111C11C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F76C7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419 (3.35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D75160F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68 (1.56-1.82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FDC04EF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93 (1.78-2.09)</w:t>
            </w:r>
          </w:p>
        </w:tc>
      </w:tr>
      <w:tr w:rsidR="002005A2" w:rsidRPr="00EC18D1" w14:paraId="6623ACE2" w14:textId="77777777" w:rsidTr="0082495A">
        <w:tc>
          <w:tcPr>
            <w:tcW w:w="17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FA720C4" w14:textId="77777777" w:rsidR="002005A2" w:rsidRPr="00F76C70" w:rsidRDefault="002005A2" w:rsidP="00F76C7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F76C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Age at first BZD dispensation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9A0BE5E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6B3FAB5" w14:textId="77777777" w:rsidR="002005A2" w:rsidRPr="00EC18D1" w:rsidRDefault="002005A2" w:rsidP="00F76C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21A5D470" w14:textId="77777777" w:rsidR="002005A2" w:rsidRPr="00EC18D1" w:rsidRDefault="002005A2" w:rsidP="00F76C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1D388A1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B2D6E51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8EDED91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ABFD334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C1651BA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4F4A0C42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6C528F3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4C0DE7A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05A2" w:rsidRPr="00EC18D1" w14:paraId="330DDB21" w14:textId="77777777" w:rsidTr="0082495A">
        <w:tc>
          <w:tcPr>
            <w:tcW w:w="17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1AC4DA5" w14:textId="77777777" w:rsidR="002005A2" w:rsidRPr="00EC18D1" w:rsidRDefault="002005A2" w:rsidP="00F76C7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EC18D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-11 year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4A2B69DD" w14:textId="2D7506E1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="00F76C7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978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E892298" w14:textId="77777777" w:rsidR="002005A2" w:rsidRPr="00EC18D1" w:rsidRDefault="002005A2" w:rsidP="00F76C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E0113DB" w14:textId="0558FB6F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="00F76C7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895 (99.17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A63B577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E356848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77 (0.77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1EE41AA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C59D061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C9BE6DF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3F4A405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6 (0.06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B4537B2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976865F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2005A2" w:rsidRPr="00EC18D1" w14:paraId="0264ED5A" w14:textId="77777777" w:rsidTr="0082495A">
        <w:tc>
          <w:tcPr>
            <w:tcW w:w="17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59C5B0E" w14:textId="77777777" w:rsidR="002005A2" w:rsidRPr="00EC18D1" w:rsidRDefault="002005A2" w:rsidP="00F76C7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EC18D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2-17 year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4A5DE84D" w14:textId="7D95AE6A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  <w:r w:rsidR="00F76C7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FA59F01" w14:textId="77777777" w:rsidR="002005A2" w:rsidRPr="00EC18D1" w:rsidRDefault="002005A2" w:rsidP="00F76C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FD19259" w14:textId="41B293DC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="00F76C7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186 (82.50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5E847E3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B1A83FD" w14:textId="0CA0E083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F76C7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672 (15.02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346676B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.39 (18.58-29.44)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EFA1391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34 (5.01-8.02)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ACD7527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7140A9F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277 (2.49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6E84B1B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9.73 (22.14-111.70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8962061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03 (4.00-20.38)</w:t>
            </w:r>
          </w:p>
        </w:tc>
      </w:tr>
      <w:tr w:rsidR="002005A2" w:rsidRPr="00EC18D1" w14:paraId="194100E8" w14:textId="77777777" w:rsidTr="0082495A">
        <w:tc>
          <w:tcPr>
            <w:tcW w:w="17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4F24D70" w14:textId="77777777" w:rsidR="002005A2" w:rsidRPr="00EC18D1" w:rsidRDefault="002005A2" w:rsidP="00F76C7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EC18D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8-24 year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0E91C74A" w14:textId="7251200D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  <w:r w:rsidR="00F76C7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9972732" w14:textId="77777777" w:rsidR="002005A2" w:rsidRPr="00EC18D1" w:rsidRDefault="002005A2" w:rsidP="00F76C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06C75D51" w14:textId="7ADF4426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66</w:t>
            </w:r>
            <w:r w:rsidR="00F76C7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558 (81.73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953B016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0A9716A9" w14:textId="12D1ACD4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F76C7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501 (15.35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14CFCA0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.13 (19.27-30.23)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1847EE8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62 (5.27-8.34)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30582FE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757F15A6" w14:textId="7CE2C9B2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F76C7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376 (2.92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76E772B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8.87 (26.41-131.21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3DE7BD2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02 (4.91-24.69)</w:t>
            </w:r>
          </w:p>
        </w:tc>
      </w:tr>
      <w:tr w:rsidR="002005A2" w:rsidRPr="00EC18D1" w14:paraId="35EE881C" w14:textId="77777777" w:rsidTr="0082495A">
        <w:tc>
          <w:tcPr>
            <w:tcW w:w="17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DCC810C" w14:textId="77777777" w:rsidR="002005A2" w:rsidRPr="00F76C70" w:rsidRDefault="002005A2" w:rsidP="00F76C7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F76C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 xml:space="preserve">Any lifetime psychiatric </w:t>
            </w:r>
            <w:proofErr w:type="spellStart"/>
            <w:r w:rsidRPr="00F76C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>diagnosis</w:t>
            </w:r>
            <w:r w:rsidRPr="00F76C70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ja-JP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97F8F1C" w14:textId="2D478331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60</w:t>
            </w:r>
            <w:r w:rsidR="00F76C7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642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DA218CA" w14:textId="77777777" w:rsidR="002005A2" w:rsidRPr="00EC18D1" w:rsidRDefault="002005A2" w:rsidP="00F76C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E9DBB47" w14:textId="62464EDA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  <w:r w:rsidR="00F76C7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121 (76.05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426479F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B965468" w14:textId="10DFED14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F76C7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045 (19.86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82D2F93" w14:textId="77777777" w:rsidR="006A6FB6" w:rsidRDefault="006A6FB6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01311C16" w14:textId="5EF7EC32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68 (4.46-4.91)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FF5366C" w14:textId="77777777" w:rsidR="006A6FB6" w:rsidRDefault="006A6FB6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540F26AC" w14:textId="28870C72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87 (2.73-3.02)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44B748B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DC2D88E" w14:textId="236099AB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F76C7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476 (4.08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003A24D" w14:textId="77777777" w:rsidR="006A6FB6" w:rsidRDefault="006A6FB6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76FA942D" w14:textId="5D35B23C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59 (9.97-13.48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6D40556" w14:textId="77777777" w:rsidR="006A6FB6" w:rsidRDefault="006A6FB6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06138553" w14:textId="56766380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90 (5.92-8.05)</w:t>
            </w:r>
          </w:p>
        </w:tc>
      </w:tr>
      <w:tr w:rsidR="002005A2" w:rsidRPr="00EC18D1" w14:paraId="19E4FE6B" w14:textId="77777777" w:rsidTr="0082495A">
        <w:tc>
          <w:tcPr>
            <w:tcW w:w="1702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1AE8748A" w14:textId="46807ECE" w:rsidR="002005A2" w:rsidRPr="00F76C70" w:rsidRDefault="002005A2" w:rsidP="00F76C7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F76C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 xml:space="preserve">Concurrent </w:t>
            </w:r>
            <w:r w:rsidR="00A57603" w:rsidRPr="00F76C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>dispensation</w:t>
            </w:r>
            <w:r w:rsidRPr="00F76C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 xml:space="preserve"> of any psychotropic </w:t>
            </w:r>
            <w:proofErr w:type="spellStart"/>
            <w:r w:rsidRPr="00F76C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>medication</w:t>
            </w:r>
            <w:r w:rsidRPr="00F76C70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ja-JP"/>
              </w:rPr>
              <w:t>d</w:t>
            </w:r>
            <w:proofErr w:type="spellEnd"/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vAlign w:val="center"/>
          </w:tcPr>
          <w:p w14:paraId="5B1D6CE2" w14:textId="77777777" w:rsidR="002005A2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  <w:r w:rsidR="00F76C7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526</w:t>
            </w:r>
          </w:p>
          <w:p w14:paraId="62CB87DB" w14:textId="502CA0B0" w:rsidR="006A6FB6" w:rsidRPr="00EC18D1" w:rsidRDefault="006A6FB6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3527BF77" w14:textId="77777777" w:rsidR="002005A2" w:rsidRPr="00EC18D1" w:rsidRDefault="002005A2" w:rsidP="00F76C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vAlign w:val="center"/>
          </w:tcPr>
          <w:p w14:paraId="656E3679" w14:textId="77777777" w:rsidR="002005A2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59</w:t>
            </w:r>
            <w:r w:rsidR="00F76C7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485 (78.76)</w:t>
            </w:r>
          </w:p>
          <w:p w14:paraId="50E90914" w14:textId="4875ACAD" w:rsidR="006A6FB6" w:rsidRPr="00EC18D1" w:rsidRDefault="006A6FB6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</w:tcPr>
          <w:p w14:paraId="170E1DBC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vAlign w:val="center"/>
          </w:tcPr>
          <w:p w14:paraId="3891B265" w14:textId="77777777" w:rsidR="002005A2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  <w:r w:rsidR="00F76C7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472 (17.84)</w:t>
            </w:r>
          </w:p>
          <w:p w14:paraId="13976421" w14:textId="0A2E9834" w:rsidR="006A6FB6" w:rsidRPr="00EC18D1" w:rsidRDefault="006A6FB6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right w:val="nil"/>
            </w:tcBorders>
          </w:tcPr>
          <w:p w14:paraId="70B55A6F" w14:textId="77777777" w:rsidR="006A6FB6" w:rsidRDefault="006A6FB6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31E90D9F" w14:textId="5EDD73EE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61 (7.07-8.20)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right w:val="nil"/>
            </w:tcBorders>
          </w:tcPr>
          <w:p w14:paraId="5FC7133E" w14:textId="77777777" w:rsidR="006A6FB6" w:rsidRDefault="006A6FB6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54BC591D" w14:textId="785B4084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76 (3.48-4.07)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</w:tcPr>
          <w:p w14:paraId="58B38AE5" w14:textId="7777777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vAlign w:val="center"/>
          </w:tcPr>
          <w:p w14:paraId="18AF93F9" w14:textId="77777777" w:rsidR="002005A2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F76C7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EC18D1">
              <w:rPr>
                <w:rFonts w:ascii="Times New Roman" w:eastAsia="Calibri" w:hAnsi="Times New Roman" w:cs="Times New Roman"/>
                <w:sz w:val="20"/>
                <w:szCs w:val="20"/>
              </w:rPr>
              <w:t>569 (3.40)</w:t>
            </w:r>
          </w:p>
          <w:p w14:paraId="7AE45977" w14:textId="733A2523" w:rsidR="006A6FB6" w:rsidRPr="00EC18D1" w:rsidRDefault="006A6FB6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nil"/>
              <w:right w:val="nil"/>
            </w:tcBorders>
          </w:tcPr>
          <w:p w14:paraId="1768A1EA" w14:textId="77777777" w:rsidR="006A6FB6" w:rsidRDefault="006A6FB6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2549281D" w14:textId="22CC6C6F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55 (10.17-15.49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right w:val="nil"/>
            </w:tcBorders>
          </w:tcPr>
          <w:p w14:paraId="50A94E53" w14:textId="77777777" w:rsidR="006A6FB6" w:rsidRDefault="006A6FB6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02949A02" w14:textId="24183B57" w:rsidR="002005A2" w:rsidRPr="00EC18D1" w:rsidRDefault="002005A2" w:rsidP="00F76C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18D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88 (3.94-6.05)</w:t>
            </w:r>
          </w:p>
        </w:tc>
      </w:tr>
    </w:tbl>
    <w:p w14:paraId="21089EE3" w14:textId="507F0013" w:rsidR="002005A2" w:rsidRPr="006A6FB6" w:rsidRDefault="002005A2" w:rsidP="002005A2">
      <w:pPr>
        <w:spacing w:after="12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proofErr w:type="spellStart"/>
      <w:r w:rsidRPr="006A6FB6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a</w:t>
      </w:r>
      <w:r w:rsidRPr="006A6FB6">
        <w:rPr>
          <w:rFonts w:ascii="Times New Roman" w:eastAsia="MS Mincho" w:hAnsi="Times New Roman" w:cs="Times New Roman"/>
          <w:sz w:val="24"/>
          <w:szCs w:val="24"/>
          <w:lang w:eastAsia="ja-JP"/>
        </w:rPr>
        <w:t>Total</w:t>
      </w:r>
      <w:proofErr w:type="spellEnd"/>
      <w:r w:rsidRPr="006A6FB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number of </w:t>
      </w:r>
      <w:r w:rsidR="00A57603" w:rsidRPr="006A6FB6">
        <w:rPr>
          <w:rFonts w:ascii="Times New Roman" w:eastAsia="MS Mincho" w:hAnsi="Times New Roman" w:cs="Times New Roman"/>
          <w:sz w:val="24"/>
          <w:szCs w:val="24"/>
          <w:lang w:eastAsia="ja-JP"/>
        </w:rPr>
        <w:t>individuals</w:t>
      </w:r>
      <w:r w:rsidR="006A6FB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in each row represents 100%.</w:t>
      </w:r>
    </w:p>
    <w:p w14:paraId="62C41FF7" w14:textId="2EAC06CF" w:rsidR="002005A2" w:rsidRPr="006A6FB6" w:rsidRDefault="002005A2" w:rsidP="002005A2">
      <w:pPr>
        <w:spacing w:after="12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proofErr w:type="spellStart"/>
      <w:r w:rsidRPr="006A6FB6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b</w:t>
      </w:r>
      <w:r w:rsidRPr="006A6FB6">
        <w:rPr>
          <w:rFonts w:ascii="Times New Roman" w:eastAsia="MS Mincho" w:hAnsi="Times New Roman" w:cs="Times New Roman"/>
          <w:sz w:val="24"/>
          <w:szCs w:val="24"/>
          <w:lang w:eastAsia="ja-JP"/>
        </w:rPr>
        <w:t>Adjusted</w:t>
      </w:r>
      <w:proofErr w:type="spellEnd"/>
      <w:r w:rsidR="006A6FB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for all variables in the table.</w:t>
      </w:r>
    </w:p>
    <w:p w14:paraId="190B203C" w14:textId="406B08BE" w:rsidR="002005A2" w:rsidRPr="006A6FB6" w:rsidRDefault="002005A2" w:rsidP="002005A2">
      <w:pPr>
        <w:spacing w:after="12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proofErr w:type="spellStart"/>
      <w:r w:rsidRPr="006A6FB6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c</w:t>
      </w:r>
      <w:r w:rsidR="006A6FB6">
        <w:rPr>
          <w:rFonts w:ascii="Times New Roman" w:eastAsia="MS Mincho" w:hAnsi="Times New Roman" w:cs="Times New Roman"/>
          <w:sz w:val="24"/>
          <w:szCs w:val="24"/>
          <w:lang w:eastAsia="ja-JP"/>
        </w:rPr>
        <w:t>.</w:t>
      </w:r>
      <w:r w:rsidRPr="006A6FB6">
        <w:rPr>
          <w:rFonts w:ascii="Times New Roman" w:eastAsia="MS Mincho" w:hAnsi="Times New Roman" w:cs="Times New Roman"/>
          <w:sz w:val="24"/>
          <w:szCs w:val="24"/>
          <w:lang w:eastAsia="ja-JP"/>
        </w:rPr>
        <w:t>Reference</w:t>
      </w:r>
      <w:proofErr w:type="spellEnd"/>
      <w:r w:rsidRPr="006A6FB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category is the individuals </w:t>
      </w:r>
      <w:r w:rsidR="003A0F30" w:rsidRPr="006A6FB6">
        <w:rPr>
          <w:rFonts w:ascii="Times New Roman" w:eastAsia="MS Mincho" w:hAnsi="Times New Roman" w:cs="Times New Roman"/>
          <w:sz w:val="24"/>
          <w:szCs w:val="24"/>
          <w:lang w:eastAsia="ja-JP"/>
        </w:rPr>
        <w:t>without any</w:t>
      </w:r>
      <w:r w:rsidRPr="006A6FB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lifetime psychiatric diagnosis</w:t>
      </w:r>
      <w:r w:rsidR="006A6FB6">
        <w:rPr>
          <w:rFonts w:ascii="Times New Roman" w:eastAsia="MS Mincho" w:hAnsi="Times New Roman" w:cs="Times New Roman"/>
          <w:sz w:val="24"/>
          <w:szCs w:val="24"/>
          <w:lang w:eastAsia="ja-JP"/>
        </w:rPr>
        <w:t>.</w:t>
      </w:r>
    </w:p>
    <w:p w14:paraId="5AE06354" w14:textId="057288DF" w:rsidR="002005A2" w:rsidRPr="006A6FB6" w:rsidRDefault="002005A2" w:rsidP="002005A2">
      <w:pPr>
        <w:spacing w:after="12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proofErr w:type="spellStart"/>
      <w:r w:rsidRPr="006A6FB6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d</w:t>
      </w:r>
      <w:r w:rsidR="006A6FB6">
        <w:rPr>
          <w:rFonts w:ascii="Times New Roman" w:eastAsia="MS Mincho" w:hAnsi="Times New Roman" w:cs="Times New Roman"/>
          <w:sz w:val="24"/>
          <w:szCs w:val="24"/>
          <w:lang w:eastAsia="ja-JP"/>
        </w:rPr>
        <w:t>.</w:t>
      </w:r>
      <w:r w:rsidRPr="006A6FB6">
        <w:rPr>
          <w:rFonts w:ascii="Times New Roman" w:eastAsia="MS Mincho" w:hAnsi="Times New Roman" w:cs="Times New Roman"/>
          <w:sz w:val="24"/>
          <w:szCs w:val="24"/>
          <w:lang w:eastAsia="ja-JP"/>
        </w:rPr>
        <w:t>Reference</w:t>
      </w:r>
      <w:proofErr w:type="spellEnd"/>
      <w:r w:rsidRPr="006A6FB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category is the individuals without any concurrent psychotropic medication</w:t>
      </w:r>
      <w:r w:rsidR="006A6FB6" w:rsidRPr="006A6FB6">
        <w:rPr>
          <w:rFonts w:ascii="Times New Roman" w:eastAsia="MS Mincho" w:hAnsi="Times New Roman" w:cs="Times New Roman"/>
          <w:sz w:val="24"/>
          <w:szCs w:val="24"/>
          <w:lang w:eastAsia="ja-JP"/>
        </w:rPr>
        <w:t>, i.e., psychotropic medication dispensed within 6 months prior to or after BZD dispensation</w:t>
      </w:r>
      <w:bookmarkStart w:id="0" w:name="_GoBack"/>
      <w:bookmarkEnd w:id="0"/>
      <w:r w:rsidR="006A6FB6">
        <w:rPr>
          <w:rFonts w:ascii="Times New Roman" w:eastAsia="MS Mincho" w:hAnsi="Times New Roman" w:cs="Times New Roman"/>
          <w:sz w:val="24"/>
          <w:szCs w:val="24"/>
          <w:lang w:eastAsia="ja-JP"/>
        </w:rPr>
        <w:t>.</w:t>
      </w:r>
    </w:p>
    <w:p w14:paraId="243AD352" w14:textId="1653E0A5" w:rsidR="00E96358" w:rsidRPr="006A6FB6" w:rsidRDefault="002005A2" w:rsidP="00D00765">
      <w:pPr>
        <w:spacing w:after="120" w:line="240" w:lineRule="auto"/>
        <w:rPr>
          <w:sz w:val="24"/>
          <w:szCs w:val="24"/>
        </w:rPr>
      </w:pPr>
      <w:r w:rsidRPr="006A6FB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BZD, benzodiazepines </w:t>
      </w:r>
      <w:r w:rsidR="006A6FB6">
        <w:rPr>
          <w:rFonts w:ascii="Times New Roman" w:eastAsia="MS Mincho" w:hAnsi="Times New Roman" w:cs="Times New Roman"/>
          <w:sz w:val="24"/>
          <w:szCs w:val="24"/>
          <w:lang w:eastAsia="ja-JP"/>
        </w:rPr>
        <w:t>or</w:t>
      </w:r>
      <w:r w:rsidRPr="006A6FB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benzodiazepine-related drug; OR, odds ratio</w:t>
      </w:r>
      <w:r w:rsidR="006A6FB6">
        <w:rPr>
          <w:rFonts w:ascii="Times New Roman" w:eastAsia="MS Mincho" w:hAnsi="Times New Roman" w:cs="Times New Roman"/>
          <w:sz w:val="24"/>
          <w:szCs w:val="24"/>
          <w:lang w:eastAsia="ja-JP"/>
        </w:rPr>
        <w:t>.</w:t>
      </w:r>
    </w:p>
    <w:p w14:paraId="7FC9B4F8" w14:textId="77777777" w:rsidR="000E082D" w:rsidRDefault="000E082D"/>
    <w:sectPr w:rsidR="000E082D" w:rsidSect="000354C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E76"/>
    <w:rsid w:val="000262E7"/>
    <w:rsid w:val="000354C9"/>
    <w:rsid w:val="00037F7F"/>
    <w:rsid w:val="0009126B"/>
    <w:rsid w:val="000B5AC5"/>
    <w:rsid w:val="000E082D"/>
    <w:rsid w:val="000F2782"/>
    <w:rsid w:val="001903EF"/>
    <w:rsid w:val="002005A2"/>
    <w:rsid w:val="00275D26"/>
    <w:rsid w:val="002837DB"/>
    <w:rsid w:val="003338D9"/>
    <w:rsid w:val="00351409"/>
    <w:rsid w:val="00356D18"/>
    <w:rsid w:val="00386CCF"/>
    <w:rsid w:val="003A0F30"/>
    <w:rsid w:val="00470B56"/>
    <w:rsid w:val="004E3203"/>
    <w:rsid w:val="00575E06"/>
    <w:rsid w:val="00595249"/>
    <w:rsid w:val="005D740F"/>
    <w:rsid w:val="006A6FB6"/>
    <w:rsid w:val="0070334F"/>
    <w:rsid w:val="00734F5A"/>
    <w:rsid w:val="008629EE"/>
    <w:rsid w:val="0089402D"/>
    <w:rsid w:val="009F0690"/>
    <w:rsid w:val="00A209F1"/>
    <w:rsid w:val="00A459F4"/>
    <w:rsid w:val="00A50088"/>
    <w:rsid w:val="00A57603"/>
    <w:rsid w:val="00A97357"/>
    <w:rsid w:val="00AB15AD"/>
    <w:rsid w:val="00AD6504"/>
    <w:rsid w:val="00B4760C"/>
    <w:rsid w:val="00B55E76"/>
    <w:rsid w:val="00B716FD"/>
    <w:rsid w:val="00BC2BC2"/>
    <w:rsid w:val="00BF7457"/>
    <w:rsid w:val="00C04DBD"/>
    <w:rsid w:val="00C90A41"/>
    <w:rsid w:val="00CC467A"/>
    <w:rsid w:val="00D00765"/>
    <w:rsid w:val="00D00C25"/>
    <w:rsid w:val="00D12E4C"/>
    <w:rsid w:val="00D901C8"/>
    <w:rsid w:val="00DB43CE"/>
    <w:rsid w:val="00E96358"/>
    <w:rsid w:val="00EC58D3"/>
    <w:rsid w:val="00F76C70"/>
    <w:rsid w:val="00FB2225"/>
    <w:rsid w:val="00FF4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7EF7F4"/>
  <w15:docId w15:val="{7E24EF28-F5F6-47A3-A1C6-651722683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E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E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069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69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idorchuk</dc:creator>
  <cp:keywords/>
  <dc:description/>
  <cp:lastModifiedBy>Anna Sidorchuk</cp:lastModifiedBy>
  <cp:revision>10</cp:revision>
  <cp:lastPrinted>2018-05-22T17:34:00Z</cp:lastPrinted>
  <dcterms:created xsi:type="dcterms:W3CDTF">2018-05-23T12:27:00Z</dcterms:created>
  <dcterms:modified xsi:type="dcterms:W3CDTF">2018-07-24T03:23:00Z</dcterms:modified>
</cp:coreProperties>
</file>